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Comparison of Ugandan measured women to American women anthropometric values</w:t>
      </w:r>
    </w:p>
    <w:tbl>
      <w:tblPr>
        <w:tblW w:w="14791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"/>
        <w:gridCol w:w="2179"/>
        <w:gridCol w:w="534"/>
        <w:gridCol w:w="626"/>
        <w:gridCol w:w="622"/>
        <w:gridCol w:w="622"/>
        <w:gridCol w:w="535"/>
        <w:gridCol w:w="627"/>
        <w:gridCol w:w="622"/>
        <w:gridCol w:w="622"/>
        <w:gridCol w:w="535"/>
        <w:gridCol w:w="627"/>
        <w:gridCol w:w="622"/>
        <w:gridCol w:w="622"/>
        <w:gridCol w:w="535"/>
        <w:gridCol w:w="627"/>
        <w:gridCol w:w="622"/>
        <w:gridCol w:w="719"/>
        <w:gridCol w:w="535"/>
        <w:gridCol w:w="627"/>
        <w:gridCol w:w="622"/>
        <w:gridCol w:w="622"/>
      </w:tblGrid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.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surements (units)</w:t>
            </w:r>
          </w:p>
        </w:tc>
        <w:tc>
          <w:tcPr>
            <w:tcW w:w="1212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ons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tido</w:t>
            </w:r>
          </w:p>
        </w:tc>
        <w:tc>
          <w:tcPr>
            <w:tcW w:w="24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boga</w:t>
            </w:r>
          </w:p>
        </w:tc>
        <w:tc>
          <w:tcPr>
            <w:tcW w:w="24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barara</w:t>
            </w:r>
          </w:p>
        </w:tc>
        <w:tc>
          <w:tcPr>
            <w:tcW w:w="25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goma</w:t>
            </w:r>
          </w:p>
        </w:tc>
        <w:tc>
          <w:tcPr>
            <w:tcW w:w="24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rica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20"/>
                <w:szCs w:val="20"/>
              </w:rPr>
              <w:endnoteReference w:id="2"/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th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th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th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th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th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th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t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th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d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16"/>
                <w:szCs w:val="16"/>
              </w:rPr>
              <w:endnoteReference w:id="3"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th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th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length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 arm length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ndle length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7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gh length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nee height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g length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7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reach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.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ot length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79646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5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ure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5.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.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.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.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.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.7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ight (kg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.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.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.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0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girth-relaxed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 girth- flexed &amp; tensed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rist circumference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8.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omial height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ye height-seated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4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bow girth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7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rist breadth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8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nd breadth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9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pliteal height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9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bow rest height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ronoid fossa-hand length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nfold thickness (m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,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3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ip diameter(inside)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4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ip diameter(outside)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f circumference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6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ist circumference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.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7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tting height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.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8.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.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.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.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0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8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ye height-standing (cm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5.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.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.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.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.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.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.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.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.1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9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an (cm)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sz w:val="16"/>
                <w:szCs w:val="16"/>
              </w:rPr>
              <w:endnoteReference w:id="4"/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.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.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.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.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.9</w:t>
            </w:r>
          </w:p>
        </w:tc>
      </w:tr>
    </w:tbl>
    <w:p>
      <w:pPr>
        <w:pStyle w:val="Normal"/>
        <w:spacing w:lineRule="auto" w:line="240" w:before="0" w:after="0"/>
        <w:ind w:left="-18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endnotePr>
        <w:numFmt w:val="decimal"/>
      </w:endnotePr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Values obtained from Gordon, C.C.; Churchill, T.; Clauser, C.E.; Bradtmiller, B.; McConvile, J.T.; Teddetts, I.; Walker, R.A. 1988. Anthropometric Survey of US Army Personnel: Summary Statistics Interim Report. Natick TR-89/027. Natick, MA: US Army Natick Research, Development and Engineering Center.</w:t>
      </w:r>
    </w:p>
  </w:endnote>
  <w:endnote w:id="3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Values presented without a standard deviation were obtained from Kodak’s Ergonomic Design for People at Work, 2nf Ed., Table 1.5, pp 48-49.</w:t>
      </w:r>
    </w:p>
  </w:endnote>
  <w:endnote w:id="4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 xml:space="preserve">The values presented were measured later with fewer numbers of participants; Kiboga, n=6; Ngoma, n=12. 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Batang;바탕" w:cs="Arial"/>
      <w:b/>
      <w:bCs/>
      <w:kern w:val="2"/>
      <w:sz w:val="32"/>
      <w:szCs w:val="32"/>
      <w:lang w:eastAsia="ko-KR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Batang;바탕" w:cs="Arial"/>
      <w:b/>
      <w:bCs/>
      <w:kern w:val="2"/>
      <w:sz w:val="32"/>
      <w:szCs w:val="32"/>
      <w:lang w:eastAsia="ko-KR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endnotes" Target="end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8T06:39:00Z</dcterms:created>
  <dc:creator>William S Kisaalita</dc:creator>
  <dc:description/>
  <dc:language>en-US</dc:language>
  <cp:lastModifiedBy>Urriza, Marjorie Briz</cp:lastModifiedBy>
  <cp:lastPrinted>2015-05-09T22:11:00Z</cp:lastPrinted>
  <dcterms:modified xsi:type="dcterms:W3CDTF">2015-05-18T06:39:00Z</dcterms:modified>
  <cp:revision>2</cp:revision>
  <dc:subject/>
  <dc:title/>
</cp:coreProperties>
</file>